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9C" w:rsidRPr="00767B5D" w:rsidRDefault="0066159C" w:rsidP="0066159C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3.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 Cronbach’s alphas if items deleted for each MBI-SS sub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122"/>
        <w:gridCol w:w="1962"/>
        <w:gridCol w:w="1122"/>
        <w:gridCol w:w="1856"/>
        <w:gridCol w:w="1122"/>
      </w:tblGrid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nbach’s alpha</w:t>
            </w:r>
          </w:p>
        </w:tc>
      </w:tr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</w:t>
            </w: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6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0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65</w:t>
            </w:r>
          </w:p>
        </w:tc>
      </w:tr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2</w:t>
            </w: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7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1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77</w:t>
            </w:r>
          </w:p>
        </w:tc>
      </w:tr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3</w:t>
            </w: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8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2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53</w:t>
            </w:r>
          </w:p>
        </w:tc>
      </w:tr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4</w:t>
            </w: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9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3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57</w:t>
            </w:r>
          </w:p>
        </w:tc>
      </w:tr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5</w:t>
            </w: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4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00</w:t>
            </w:r>
          </w:p>
        </w:tc>
      </w:tr>
      <w:tr w:rsidR="0066159C" w:rsidRPr="00767B5D" w:rsidTr="00D52977">
        <w:tc>
          <w:tcPr>
            <w:tcW w:w="13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5</w:t>
            </w:r>
          </w:p>
        </w:tc>
        <w:tc>
          <w:tcPr>
            <w:tcW w:w="1041" w:type="dxa"/>
            <w:vAlign w:val="center"/>
          </w:tcPr>
          <w:p w:rsidR="0066159C" w:rsidRPr="00767B5D" w:rsidRDefault="0066159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30</w:t>
            </w:r>
          </w:p>
        </w:tc>
      </w:tr>
    </w:tbl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9C"/>
    <w:rsid w:val="001A1333"/>
    <w:rsid w:val="0066159C"/>
    <w:rsid w:val="0098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9C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59C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9C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59C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2:00Z</dcterms:created>
  <dcterms:modified xsi:type="dcterms:W3CDTF">2020-10-21T10:52:00Z</dcterms:modified>
</cp:coreProperties>
</file>